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3B5" w:rsidRDefault="00E92191">
      <w:pPr>
        <w:rPr>
          <w:rFonts w:ascii="Times New Roman" w:hAnsi="Times New Roman" w:cs="Times New Roman"/>
          <w:b/>
          <w:sz w:val="20"/>
        </w:rPr>
      </w:pPr>
      <w:r w:rsidRPr="00E92191">
        <w:rPr>
          <w:rFonts w:ascii="Times New Roman" w:hAnsi="Times New Roman" w:cs="Times New Roman"/>
          <w:b/>
          <w:sz w:val="20"/>
        </w:rPr>
        <w:t xml:space="preserve">Supplemental Table 1A: </w:t>
      </w:r>
      <w:r w:rsidR="00C55159">
        <w:rPr>
          <w:rFonts w:ascii="Times New Roman" w:hAnsi="Times New Roman" w:cs="Times New Roman"/>
          <w:b/>
          <w:sz w:val="20"/>
        </w:rPr>
        <w:t xml:space="preserve">Distribution of Embryo Transfer Times by </w:t>
      </w:r>
      <w:r w:rsidRPr="00E92191">
        <w:rPr>
          <w:rFonts w:ascii="Times New Roman" w:hAnsi="Times New Roman" w:cs="Times New Roman"/>
          <w:b/>
          <w:sz w:val="20"/>
        </w:rPr>
        <w:t>Physician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260"/>
        <w:gridCol w:w="1350"/>
        <w:gridCol w:w="1260"/>
        <w:gridCol w:w="1260"/>
      </w:tblGrid>
      <w:tr w:rsidR="009F7EEC" w:rsidRPr="00D20843" w:rsidTr="004E7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:rsidR="001702B3" w:rsidRPr="00D20843" w:rsidRDefault="009F7EEC" w:rsidP="0017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9F7EEC" w:rsidRPr="00D20843" w:rsidRDefault="009F7EEC" w:rsidP="005907F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9F7EEC" w:rsidRPr="00D20843" w:rsidRDefault="009F7EEC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0" w:type="dxa"/>
            <w:noWrap/>
            <w:hideMark/>
          </w:tcPr>
          <w:p w:rsidR="009F7EEC" w:rsidRPr="00D20843" w:rsidRDefault="009F7EEC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1st Quartile (4-27 seconds)</w:t>
            </w:r>
          </w:p>
        </w:tc>
        <w:tc>
          <w:tcPr>
            <w:tcW w:w="1350" w:type="dxa"/>
            <w:noWrap/>
            <w:hideMark/>
          </w:tcPr>
          <w:p w:rsidR="009F7EEC" w:rsidRPr="00D20843" w:rsidRDefault="009F7EEC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2nd Quartile (28-38 seconds)</w:t>
            </w:r>
          </w:p>
        </w:tc>
        <w:tc>
          <w:tcPr>
            <w:tcW w:w="1260" w:type="dxa"/>
            <w:noWrap/>
            <w:hideMark/>
          </w:tcPr>
          <w:p w:rsidR="009F7EEC" w:rsidRPr="00D20843" w:rsidRDefault="009F7EEC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3rd Quartile (39-54 seconds)</w:t>
            </w:r>
          </w:p>
        </w:tc>
        <w:tc>
          <w:tcPr>
            <w:tcW w:w="1260" w:type="dxa"/>
            <w:noWrap/>
            <w:hideMark/>
          </w:tcPr>
          <w:p w:rsidR="009F7EEC" w:rsidRPr="00D20843" w:rsidRDefault="009F7EEC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4th Quartile (55-1028 seconds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,267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93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77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35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62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 (11.56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3.32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2.13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.72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0.85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2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5.69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6.24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7.11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.79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56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3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.91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52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47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.99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3.74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4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6.53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.52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55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9.16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 (10.32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5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10.23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.52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6.76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17.94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15.66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6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 (6.35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1.64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33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.36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69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7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7.90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18.72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.03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3.18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3.91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Pr="00D20843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8</w:t>
            </w:r>
          </w:p>
        </w:tc>
        <w:tc>
          <w:tcPr>
            <w:tcW w:w="153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2.38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69%)</w:t>
            </w:r>
          </w:p>
        </w:tc>
        <w:tc>
          <w:tcPr>
            <w:tcW w:w="135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47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(1.87%)</w:t>
            </w:r>
          </w:p>
        </w:tc>
        <w:tc>
          <w:tcPr>
            <w:tcW w:w="1260" w:type="dxa"/>
            <w:noWrap/>
          </w:tcPr>
          <w:p w:rsidR="009F7EEC" w:rsidRPr="00D20843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49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9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 (5.5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.35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8.67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9.35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.20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0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7.90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13.32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6.93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.8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.05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1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0.57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17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52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93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71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2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.62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69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1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3.3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.34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3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 (7.7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1.64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9.3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5.23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45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4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2.91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67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2.77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4.11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27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5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4.46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2.19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55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98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27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6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2.47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4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.73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.55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4.45%)</w:t>
            </w:r>
          </w:p>
        </w:tc>
      </w:tr>
      <w:tr w:rsidR="009F7EEC" w:rsidRPr="00D20843" w:rsidTr="004E7FA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7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 (4.37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25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4.68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2.62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2.67%)</w:t>
            </w:r>
          </w:p>
        </w:tc>
      </w:tr>
      <w:tr w:rsidR="009F7EEC" w:rsidRPr="00D20843" w:rsidTr="004E7F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</w:tcPr>
          <w:p w:rsidR="009F7EEC" w:rsidRDefault="009F7EEC" w:rsidP="00C551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18</w:t>
            </w:r>
          </w:p>
        </w:tc>
        <w:tc>
          <w:tcPr>
            <w:tcW w:w="153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 (6.84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.23%)</w:t>
            </w:r>
          </w:p>
        </w:tc>
        <w:tc>
          <w:tcPr>
            <w:tcW w:w="135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7.80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98%)</w:t>
            </w:r>
          </w:p>
        </w:tc>
        <w:tc>
          <w:tcPr>
            <w:tcW w:w="1260" w:type="dxa"/>
            <w:noWrap/>
          </w:tcPr>
          <w:p w:rsidR="009F7EEC" w:rsidRDefault="009F7EEC" w:rsidP="00C551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(8.36%)</w:t>
            </w:r>
          </w:p>
        </w:tc>
      </w:tr>
    </w:tbl>
    <w:p w:rsidR="00E92191" w:rsidRPr="00E92191" w:rsidRDefault="00E92191">
      <w:pPr>
        <w:rPr>
          <w:rFonts w:ascii="Times New Roman" w:hAnsi="Times New Roman" w:cs="Times New Roman"/>
          <w:b/>
          <w:sz w:val="20"/>
        </w:rPr>
      </w:pPr>
    </w:p>
    <w:p w:rsidR="00E92191" w:rsidRDefault="00E92191">
      <w:pPr>
        <w:rPr>
          <w:rFonts w:ascii="Times New Roman" w:hAnsi="Times New Roman" w:cs="Times New Roman"/>
          <w:b/>
          <w:sz w:val="20"/>
        </w:rPr>
      </w:pPr>
      <w:r w:rsidRPr="00E92191">
        <w:rPr>
          <w:rFonts w:ascii="Times New Roman" w:hAnsi="Times New Roman" w:cs="Times New Roman"/>
          <w:b/>
          <w:sz w:val="20"/>
        </w:rPr>
        <w:t xml:space="preserve">Supplemental Table 1B: </w:t>
      </w:r>
      <w:r w:rsidR="00C55159">
        <w:rPr>
          <w:rFonts w:ascii="Times New Roman" w:hAnsi="Times New Roman" w:cs="Times New Roman"/>
          <w:b/>
          <w:sz w:val="20"/>
        </w:rPr>
        <w:t xml:space="preserve">Distribution of Embryo Transfer Times by </w:t>
      </w:r>
      <w:r w:rsidRPr="00E92191">
        <w:rPr>
          <w:rFonts w:ascii="Times New Roman" w:hAnsi="Times New Roman" w:cs="Times New Roman"/>
          <w:b/>
          <w:sz w:val="20"/>
        </w:rPr>
        <w:t>Embryologist</w:t>
      </w:r>
      <w:r w:rsidR="00C55159">
        <w:rPr>
          <w:rFonts w:ascii="Times New Roman" w:hAnsi="Times New Roman" w:cs="Times New Roman"/>
          <w:b/>
          <w:sz w:val="20"/>
        </w:rPr>
        <w:t xml:space="preserve"> 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350"/>
        <w:gridCol w:w="1260"/>
        <w:gridCol w:w="1260"/>
      </w:tblGrid>
      <w:tr w:rsidR="00AB626E" w:rsidRPr="00D20843" w:rsidTr="00AB6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  <w:hideMark/>
          </w:tcPr>
          <w:p w:rsidR="001702B3" w:rsidRPr="00D20843" w:rsidRDefault="00AB626E" w:rsidP="001702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bookmarkStart w:id="0" w:name="_GoBack"/>
            <w:bookmarkEnd w:id="0"/>
          </w:p>
          <w:p w:rsidR="00AB626E" w:rsidRPr="00D20843" w:rsidRDefault="00AB626E" w:rsidP="005907F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AB626E" w:rsidRPr="00D20843" w:rsidRDefault="00AB626E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60" w:type="dxa"/>
            <w:noWrap/>
            <w:hideMark/>
          </w:tcPr>
          <w:p w:rsidR="00AB626E" w:rsidRPr="00D20843" w:rsidRDefault="00AB626E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1st Quartile (4-27 seconds)</w:t>
            </w:r>
          </w:p>
        </w:tc>
        <w:tc>
          <w:tcPr>
            <w:tcW w:w="1350" w:type="dxa"/>
            <w:noWrap/>
            <w:hideMark/>
          </w:tcPr>
          <w:p w:rsidR="00AB626E" w:rsidRPr="00D20843" w:rsidRDefault="00AB626E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2nd Quartile (28-38 seconds)</w:t>
            </w:r>
          </w:p>
        </w:tc>
        <w:tc>
          <w:tcPr>
            <w:tcW w:w="1260" w:type="dxa"/>
            <w:noWrap/>
            <w:hideMark/>
          </w:tcPr>
          <w:p w:rsidR="00AB626E" w:rsidRPr="00D20843" w:rsidRDefault="00AB626E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3rd Quartile (39-54 seconds)</w:t>
            </w:r>
          </w:p>
        </w:tc>
        <w:tc>
          <w:tcPr>
            <w:tcW w:w="1260" w:type="dxa"/>
            <w:noWrap/>
            <w:hideMark/>
          </w:tcPr>
          <w:p w:rsidR="00AB626E" w:rsidRPr="00D20843" w:rsidRDefault="00AB626E" w:rsidP="00590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sz w:val="20"/>
                <w:szCs w:val="20"/>
              </w:rPr>
              <w:t>4th Quartile (55-1028 seconds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,267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93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77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35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0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62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1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4.54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.72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3.9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5.42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4.09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2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2.6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02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2.95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2.24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3.56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3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14.1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 (15.85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3.34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11.40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 (15.84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4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8.03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8.43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8.32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6.17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9.07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5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9.2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9.95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9.1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9.72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8.19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6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4.7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.73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1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4.4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4.63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7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5.9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5.73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6.5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5.79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69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8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(13.23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2.98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1.9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13.4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14.59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9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.32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1.18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04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2.0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.07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10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 (6.70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6.75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7.45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.3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6.23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bryologist 11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 (11.73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0.79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(13.52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12.71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 (9.96%)</w:t>
            </w:r>
          </w:p>
        </w:tc>
      </w:tr>
      <w:tr w:rsidR="00AB626E" w:rsidRPr="00D20843" w:rsidTr="00AB6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12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(5.47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5.06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5.55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6.3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4.98%)</w:t>
            </w:r>
          </w:p>
        </w:tc>
      </w:tr>
      <w:tr w:rsidR="00AB626E" w:rsidRPr="00D20843" w:rsidTr="00AB6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noWrap/>
          </w:tcPr>
          <w:p w:rsidR="00AB626E" w:rsidRPr="00D20843" w:rsidRDefault="00AB626E" w:rsidP="00AB62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ryologist 13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12.13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10.79%)</w:t>
            </w:r>
          </w:p>
        </w:tc>
        <w:tc>
          <w:tcPr>
            <w:tcW w:w="135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11.96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 (13.83%)</w:t>
            </w:r>
          </w:p>
        </w:tc>
        <w:tc>
          <w:tcPr>
            <w:tcW w:w="1260" w:type="dxa"/>
            <w:noWrap/>
          </w:tcPr>
          <w:p w:rsidR="00AB626E" w:rsidRPr="00D20843" w:rsidRDefault="00AB626E" w:rsidP="00AB62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12.10%)</w:t>
            </w:r>
          </w:p>
        </w:tc>
      </w:tr>
    </w:tbl>
    <w:p w:rsidR="001D1036" w:rsidRPr="00D20843" w:rsidRDefault="001D1036" w:rsidP="001D1036">
      <w:pPr>
        <w:rPr>
          <w:rFonts w:ascii="Times New Roman" w:hAnsi="Times New Roman" w:cs="Times New Roman"/>
          <w:sz w:val="20"/>
          <w:szCs w:val="20"/>
        </w:rPr>
      </w:pPr>
      <w:r w:rsidRPr="00D20843">
        <w:rPr>
          <w:rFonts w:ascii="Times New Roman" w:hAnsi="Times New Roman" w:cs="Times New Roman"/>
          <w:sz w:val="20"/>
          <w:szCs w:val="20"/>
        </w:rPr>
        <w:t>Data are presented as n (%)</w:t>
      </w:r>
      <w:r w:rsidR="001702B3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B626E" w:rsidRPr="00E92191" w:rsidRDefault="00AB626E" w:rsidP="001D1036">
      <w:pPr>
        <w:rPr>
          <w:rFonts w:ascii="Times New Roman" w:hAnsi="Times New Roman" w:cs="Times New Roman"/>
          <w:b/>
          <w:sz w:val="20"/>
        </w:rPr>
      </w:pPr>
    </w:p>
    <w:sectPr w:rsidR="00AB626E" w:rsidRPr="00E921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91"/>
    <w:rsid w:val="001702B3"/>
    <w:rsid w:val="001D1036"/>
    <w:rsid w:val="003271E5"/>
    <w:rsid w:val="004E7FA6"/>
    <w:rsid w:val="009F7EEC"/>
    <w:rsid w:val="00AB626E"/>
    <w:rsid w:val="00BA7FAB"/>
    <w:rsid w:val="00C55159"/>
    <w:rsid w:val="00E92191"/>
    <w:rsid w:val="00F2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D9702"/>
  <w15:chartTrackingRefBased/>
  <w15:docId w15:val="{F32C7CB5-6D26-4E8C-840E-385E38CD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9219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Vessa, M.D.</dc:creator>
  <cp:keywords/>
  <dc:description/>
  <cp:lastModifiedBy>Blake Vessa, M.D.</cp:lastModifiedBy>
  <cp:revision>5</cp:revision>
  <dcterms:created xsi:type="dcterms:W3CDTF">2025-05-01T17:06:00Z</dcterms:created>
  <dcterms:modified xsi:type="dcterms:W3CDTF">2025-05-01T17:39:00Z</dcterms:modified>
</cp:coreProperties>
</file>